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06FCA" w14:textId="37EB2B25" w:rsidR="00844B64" w:rsidRPr="00844B64" w:rsidRDefault="00844B64" w:rsidP="00844B64">
      <w:pPr>
        <w:rPr>
          <w:rFonts w:ascii="Times New Roman" w:hAnsi="Times New Roman" w:cs="Times New Roman"/>
          <w:color w:val="000000" w:themeColor="text1"/>
          <w:lang w:val="en-GB"/>
        </w:rPr>
      </w:pPr>
      <w:r w:rsidRPr="00844B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8C41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Pr="00844B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able. </w:t>
      </w:r>
      <w:r w:rsidRPr="00844B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ath length and sway area of schizophrenia subgroups (early-term disease, ETD, n=12, middle-term disease, MTD,</w:t>
      </w:r>
      <w:r w:rsidRPr="00844B64">
        <w:rPr>
          <w:color w:val="000000" w:themeColor="text1"/>
          <w:lang w:val="en-GB"/>
        </w:rPr>
        <w:t xml:space="preserve"> </w:t>
      </w:r>
      <w:r w:rsidRPr="00844B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E n=8, CE n=9, and late-term-disease, LTD, n=7) and control group (CG, n=25) in open eyes (OE) and closed eyes (CE) conditions during the stabilometric exam. Data are shown as Mean </w:t>
      </w:r>
      <w:r w:rsidRPr="00844B64">
        <w:rPr>
          <w:rFonts w:ascii="Times New Roman" w:hAnsi="Times New Roman" w:cs="Times New Roman"/>
          <w:color w:val="000000" w:themeColor="text1"/>
          <w:lang w:val="en-US"/>
        </w:rPr>
        <w:t>± Standard Devi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1"/>
        <w:gridCol w:w="1368"/>
        <w:gridCol w:w="1015"/>
        <w:gridCol w:w="1084"/>
        <w:gridCol w:w="832"/>
        <w:gridCol w:w="832"/>
        <w:gridCol w:w="832"/>
        <w:gridCol w:w="1265"/>
        <w:gridCol w:w="1365"/>
      </w:tblGrid>
      <w:tr w:rsidR="00844B64" w:rsidRPr="00844B64" w14:paraId="1F89CC49" w14:textId="77777777" w:rsidTr="007E7975">
        <w:trPr>
          <w:trHeight w:val="262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82A2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2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94A0F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TD</w:t>
            </w:r>
          </w:p>
        </w:tc>
        <w:tc>
          <w:tcPr>
            <w:tcW w:w="9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AE6AF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TD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09B1F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TD</w:t>
            </w:r>
          </w:p>
        </w:tc>
        <w:tc>
          <w:tcPr>
            <w:tcW w:w="1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BBC0C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G</w:t>
            </w:r>
          </w:p>
        </w:tc>
      </w:tr>
      <w:tr w:rsidR="00844B64" w:rsidRPr="00844B64" w14:paraId="04E81DA7" w14:textId="77777777" w:rsidTr="007E7975">
        <w:trPr>
          <w:trHeight w:val="274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EE1A4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3113E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E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947FF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DE9F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8638F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05113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2FD7F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E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E8CC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6B706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E</w:t>
            </w:r>
          </w:p>
        </w:tc>
      </w:tr>
      <w:tr w:rsidR="00844B64" w:rsidRPr="00844B64" w14:paraId="63A06563" w14:textId="77777777" w:rsidTr="007E7975">
        <w:trPr>
          <w:trHeight w:val="524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6332F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th Length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6FA8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348.3± 114.3</w:t>
            </w:r>
          </w:p>
          <w:p w14:paraId="31167B37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1B822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442±</w:t>
            </w:r>
          </w:p>
          <w:p w14:paraId="7981D14E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54.3</w:t>
            </w:r>
          </w:p>
          <w:p w14:paraId="04479F31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2C609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319.5±</w:t>
            </w:r>
          </w:p>
          <w:p w14:paraId="476419B1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30.3</w:t>
            </w:r>
          </w:p>
          <w:p w14:paraId="663A6DA5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D44AE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503.7±</w:t>
            </w:r>
          </w:p>
          <w:p w14:paraId="4890BD13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92.6</w:t>
            </w:r>
          </w:p>
          <w:p w14:paraId="73B25106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4C31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</w:rPr>
              <w:t>340.0</w:t>
            </w: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</w:p>
          <w:p w14:paraId="6A06B4C3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</w:rPr>
              <w:t>85.1</w:t>
            </w:r>
          </w:p>
          <w:p w14:paraId="1E518930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C2F1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394.9±</w:t>
            </w:r>
          </w:p>
          <w:p w14:paraId="202B5C7D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51.8</w:t>
            </w:r>
          </w:p>
          <w:p w14:paraId="3A87DF15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600E6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307.8± 82.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D29FB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379.8± 106.9</w:t>
            </w:r>
          </w:p>
        </w:tc>
      </w:tr>
      <w:tr w:rsidR="00844B64" w:rsidRPr="00844B64" w14:paraId="3477CCBE" w14:textId="77777777" w:rsidTr="007E7975">
        <w:trPr>
          <w:trHeight w:val="548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E73B0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ay Area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8EFEC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8± 82.6</w:t>
            </w:r>
          </w:p>
          <w:p w14:paraId="4D68E110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02B8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9.7± 58.2</w:t>
            </w:r>
          </w:p>
          <w:p w14:paraId="486839DD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B823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88.4±</w:t>
            </w:r>
          </w:p>
          <w:p w14:paraId="2225034A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7.7</w:t>
            </w:r>
          </w:p>
          <w:p w14:paraId="00FBE8EE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3AB08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44.8±</w:t>
            </w:r>
          </w:p>
          <w:p w14:paraId="02653112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4.5</w:t>
            </w:r>
          </w:p>
          <w:p w14:paraId="7F183256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0134A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7.7±</w:t>
            </w:r>
          </w:p>
          <w:p w14:paraId="4100ED00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8.9</w:t>
            </w:r>
          </w:p>
          <w:p w14:paraId="5B910126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5FB13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46.3±</w:t>
            </w:r>
          </w:p>
          <w:p w14:paraId="65DDF3CC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1.1</w:t>
            </w:r>
          </w:p>
          <w:p w14:paraId="0EDEC888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FC0B5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49.5± 27.2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0952E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7± 55.6</w:t>
            </w:r>
          </w:p>
        </w:tc>
      </w:tr>
    </w:tbl>
    <w:p w14:paraId="72F6765A" w14:textId="77777777" w:rsidR="00844B64" w:rsidRPr="00844B64" w:rsidRDefault="00844B64" w:rsidP="00844B64">
      <w:pPr>
        <w:rPr>
          <w:rFonts w:ascii="Times New Roman" w:hAnsi="Times New Roman" w:cs="Times New Roman"/>
          <w:color w:val="000000" w:themeColor="text1"/>
          <w:lang w:val="en-GB"/>
        </w:rPr>
      </w:pPr>
    </w:p>
    <w:sectPr w:rsidR="00844B64" w:rsidRPr="00844B64" w:rsidSect="005B1B90">
      <w:footerReference w:type="default" r:id="rId11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6C76C1" w14:textId="77777777" w:rsidR="00805513" w:rsidRDefault="00805513" w:rsidP="00512B7A">
      <w:pPr>
        <w:spacing w:after="0" w:line="240" w:lineRule="auto"/>
      </w:pPr>
      <w:r>
        <w:separator/>
      </w:r>
    </w:p>
  </w:endnote>
  <w:endnote w:type="continuationSeparator" w:id="0">
    <w:p w14:paraId="4BD439F5" w14:textId="77777777" w:rsidR="00805513" w:rsidRDefault="00805513" w:rsidP="00512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4075286"/>
      <w:docPartObj>
        <w:docPartGallery w:val="Page Numbers (Bottom of Page)"/>
        <w:docPartUnique/>
      </w:docPartObj>
    </w:sdtPr>
    <w:sdtEndPr/>
    <w:sdtContent>
      <w:p w14:paraId="1EC25C1E" w14:textId="138D84F5" w:rsidR="006773EB" w:rsidRDefault="006773EB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72EE">
          <w:rPr>
            <w:noProof/>
          </w:rPr>
          <w:t>21</w:t>
        </w:r>
        <w:r>
          <w:fldChar w:fldCharType="end"/>
        </w:r>
      </w:p>
    </w:sdtContent>
  </w:sdt>
  <w:p w14:paraId="2154B12F" w14:textId="77777777" w:rsidR="006773EB" w:rsidRDefault="006773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50175" w14:textId="77777777" w:rsidR="00805513" w:rsidRDefault="00805513" w:rsidP="00512B7A">
      <w:pPr>
        <w:spacing w:after="0" w:line="240" w:lineRule="auto"/>
      </w:pPr>
      <w:r>
        <w:separator/>
      </w:r>
    </w:p>
  </w:footnote>
  <w:footnote w:type="continuationSeparator" w:id="0">
    <w:p w14:paraId="7643F8C2" w14:textId="77777777" w:rsidR="00805513" w:rsidRDefault="00805513" w:rsidP="00512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83705D"/>
    <w:multiLevelType w:val="hybridMultilevel"/>
    <w:tmpl w:val="CAE8AA4E"/>
    <w:lvl w:ilvl="0" w:tplc="EADA3CC8">
      <w:start w:val="1"/>
      <w:numFmt w:val="decimal"/>
      <w:lvlText w:val="[%1]"/>
      <w:lvlJc w:val="left"/>
      <w:pPr>
        <w:ind w:left="720" w:hanging="360"/>
      </w:pPr>
      <w:rPr>
        <w:rFonts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963FA"/>
    <w:multiLevelType w:val="hybridMultilevel"/>
    <w:tmpl w:val="C5806AC6"/>
    <w:lvl w:ilvl="0" w:tplc="C3288D56">
      <w:start w:val="1"/>
      <w:numFmt w:val="decimal"/>
      <w:lvlText w:val="[%1]"/>
      <w:lvlJc w:val="left"/>
      <w:pPr>
        <w:ind w:left="864" w:hanging="504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E5022F"/>
    <w:multiLevelType w:val="hybridMultilevel"/>
    <w:tmpl w:val="C5C222CC"/>
    <w:lvl w:ilvl="0" w:tplc="58F8A9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A21"/>
    <w:rsid w:val="00000859"/>
    <w:rsid w:val="00015BE7"/>
    <w:rsid w:val="00026C46"/>
    <w:rsid w:val="0003274A"/>
    <w:rsid w:val="0003386B"/>
    <w:rsid w:val="00033C9B"/>
    <w:rsid w:val="000357E9"/>
    <w:rsid w:val="000415A3"/>
    <w:rsid w:val="000415BB"/>
    <w:rsid w:val="00045C09"/>
    <w:rsid w:val="00052413"/>
    <w:rsid w:val="0006153E"/>
    <w:rsid w:val="00063389"/>
    <w:rsid w:val="00066081"/>
    <w:rsid w:val="0008088A"/>
    <w:rsid w:val="000809BA"/>
    <w:rsid w:val="0008417E"/>
    <w:rsid w:val="00084726"/>
    <w:rsid w:val="00097F2F"/>
    <w:rsid w:val="000A2EF8"/>
    <w:rsid w:val="000A309B"/>
    <w:rsid w:val="000B7BF4"/>
    <w:rsid w:val="000C01EC"/>
    <w:rsid w:val="000C038E"/>
    <w:rsid w:val="000C11DD"/>
    <w:rsid w:val="000C269F"/>
    <w:rsid w:val="000D1F91"/>
    <w:rsid w:val="000E6A8E"/>
    <w:rsid w:val="0010122A"/>
    <w:rsid w:val="00105CC9"/>
    <w:rsid w:val="00105E0E"/>
    <w:rsid w:val="00113E75"/>
    <w:rsid w:val="00117112"/>
    <w:rsid w:val="00147D7A"/>
    <w:rsid w:val="00150A70"/>
    <w:rsid w:val="00151810"/>
    <w:rsid w:val="00160B3E"/>
    <w:rsid w:val="0016649F"/>
    <w:rsid w:val="00166FCA"/>
    <w:rsid w:val="00167E0C"/>
    <w:rsid w:val="00182064"/>
    <w:rsid w:val="0018412C"/>
    <w:rsid w:val="001968C4"/>
    <w:rsid w:val="001A15B4"/>
    <w:rsid w:val="001A1E34"/>
    <w:rsid w:val="001A6DF3"/>
    <w:rsid w:val="001B5317"/>
    <w:rsid w:val="001C6CB3"/>
    <w:rsid w:val="001D40FE"/>
    <w:rsid w:val="001D48E3"/>
    <w:rsid w:val="001D7C43"/>
    <w:rsid w:val="001E5B7F"/>
    <w:rsid w:val="001F7C32"/>
    <w:rsid w:val="001F7EE7"/>
    <w:rsid w:val="00204B9B"/>
    <w:rsid w:val="00204CA5"/>
    <w:rsid w:val="00207C78"/>
    <w:rsid w:val="00211C04"/>
    <w:rsid w:val="00226487"/>
    <w:rsid w:val="00233C77"/>
    <w:rsid w:val="00234B1A"/>
    <w:rsid w:val="0023707D"/>
    <w:rsid w:val="00250C12"/>
    <w:rsid w:val="002526D2"/>
    <w:rsid w:val="0026054A"/>
    <w:rsid w:val="002631FC"/>
    <w:rsid w:val="00263B42"/>
    <w:rsid w:val="002A753E"/>
    <w:rsid w:val="002B23BE"/>
    <w:rsid w:val="002B47FE"/>
    <w:rsid w:val="002D3511"/>
    <w:rsid w:val="002D444D"/>
    <w:rsid w:val="002D5A04"/>
    <w:rsid w:val="002E0164"/>
    <w:rsid w:val="002E34F6"/>
    <w:rsid w:val="003041CF"/>
    <w:rsid w:val="00317751"/>
    <w:rsid w:val="00326BCB"/>
    <w:rsid w:val="00327FE6"/>
    <w:rsid w:val="00332900"/>
    <w:rsid w:val="00334C44"/>
    <w:rsid w:val="0033733C"/>
    <w:rsid w:val="0034054F"/>
    <w:rsid w:val="00344353"/>
    <w:rsid w:val="00345701"/>
    <w:rsid w:val="00347249"/>
    <w:rsid w:val="00351F65"/>
    <w:rsid w:val="00361136"/>
    <w:rsid w:val="00361764"/>
    <w:rsid w:val="0036323E"/>
    <w:rsid w:val="00364219"/>
    <w:rsid w:val="003654E5"/>
    <w:rsid w:val="003677D5"/>
    <w:rsid w:val="003826D6"/>
    <w:rsid w:val="003910F8"/>
    <w:rsid w:val="003A7A85"/>
    <w:rsid w:val="003B0E74"/>
    <w:rsid w:val="003B1D65"/>
    <w:rsid w:val="003B395E"/>
    <w:rsid w:val="003D1876"/>
    <w:rsid w:val="003D6374"/>
    <w:rsid w:val="003E06F5"/>
    <w:rsid w:val="003E4A3D"/>
    <w:rsid w:val="003E6972"/>
    <w:rsid w:val="003F0AAE"/>
    <w:rsid w:val="003F3B0C"/>
    <w:rsid w:val="00401159"/>
    <w:rsid w:val="004022D5"/>
    <w:rsid w:val="00411741"/>
    <w:rsid w:val="00411A9B"/>
    <w:rsid w:val="00412D4A"/>
    <w:rsid w:val="00413671"/>
    <w:rsid w:val="00427BEF"/>
    <w:rsid w:val="004319E4"/>
    <w:rsid w:val="00431F3C"/>
    <w:rsid w:val="00434346"/>
    <w:rsid w:val="004360B9"/>
    <w:rsid w:val="004366F0"/>
    <w:rsid w:val="0044230C"/>
    <w:rsid w:val="00450548"/>
    <w:rsid w:val="0045647C"/>
    <w:rsid w:val="00462C5E"/>
    <w:rsid w:val="004635F4"/>
    <w:rsid w:val="004703D5"/>
    <w:rsid w:val="0047143B"/>
    <w:rsid w:val="00474CB2"/>
    <w:rsid w:val="004811F8"/>
    <w:rsid w:val="004829C6"/>
    <w:rsid w:val="00483121"/>
    <w:rsid w:val="004A54CF"/>
    <w:rsid w:val="004B40BE"/>
    <w:rsid w:val="004C5238"/>
    <w:rsid w:val="004F1166"/>
    <w:rsid w:val="004F4AC6"/>
    <w:rsid w:val="004F4D23"/>
    <w:rsid w:val="004F52CB"/>
    <w:rsid w:val="004F75FA"/>
    <w:rsid w:val="00512B7A"/>
    <w:rsid w:val="005145E8"/>
    <w:rsid w:val="00516FD9"/>
    <w:rsid w:val="0052037B"/>
    <w:rsid w:val="00526456"/>
    <w:rsid w:val="00526DD2"/>
    <w:rsid w:val="005377E8"/>
    <w:rsid w:val="0055120D"/>
    <w:rsid w:val="005540B6"/>
    <w:rsid w:val="00564AC0"/>
    <w:rsid w:val="00564F62"/>
    <w:rsid w:val="00576527"/>
    <w:rsid w:val="00587D4A"/>
    <w:rsid w:val="00592432"/>
    <w:rsid w:val="005A0388"/>
    <w:rsid w:val="005A2089"/>
    <w:rsid w:val="005A7B6F"/>
    <w:rsid w:val="005B1A21"/>
    <w:rsid w:val="005B1B90"/>
    <w:rsid w:val="005B71A7"/>
    <w:rsid w:val="005C0A78"/>
    <w:rsid w:val="005C76F3"/>
    <w:rsid w:val="005D0CA0"/>
    <w:rsid w:val="005E351C"/>
    <w:rsid w:val="005F3785"/>
    <w:rsid w:val="005F7FAD"/>
    <w:rsid w:val="00600B14"/>
    <w:rsid w:val="00603B9D"/>
    <w:rsid w:val="00603BE5"/>
    <w:rsid w:val="0061209E"/>
    <w:rsid w:val="00612409"/>
    <w:rsid w:val="006146C3"/>
    <w:rsid w:val="00632F54"/>
    <w:rsid w:val="006420E1"/>
    <w:rsid w:val="006446A2"/>
    <w:rsid w:val="00644FE4"/>
    <w:rsid w:val="00646591"/>
    <w:rsid w:val="006571F5"/>
    <w:rsid w:val="006644A8"/>
    <w:rsid w:val="006739BC"/>
    <w:rsid w:val="006773EB"/>
    <w:rsid w:val="00677DA4"/>
    <w:rsid w:val="006906A3"/>
    <w:rsid w:val="006912CE"/>
    <w:rsid w:val="0069278D"/>
    <w:rsid w:val="006A3E51"/>
    <w:rsid w:val="006A7647"/>
    <w:rsid w:val="006B15D8"/>
    <w:rsid w:val="006B3D53"/>
    <w:rsid w:val="006B4D30"/>
    <w:rsid w:val="006C43BE"/>
    <w:rsid w:val="006C4817"/>
    <w:rsid w:val="006C5480"/>
    <w:rsid w:val="006C72EE"/>
    <w:rsid w:val="006D5911"/>
    <w:rsid w:val="006E59B6"/>
    <w:rsid w:val="006F13AF"/>
    <w:rsid w:val="0070722B"/>
    <w:rsid w:val="007168F1"/>
    <w:rsid w:val="007228E6"/>
    <w:rsid w:val="00725365"/>
    <w:rsid w:val="00730F92"/>
    <w:rsid w:val="007348EF"/>
    <w:rsid w:val="007379B5"/>
    <w:rsid w:val="00751BFD"/>
    <w:rsid w:val="007664DE"/>
    <w:rsid w:val="00773B83"/>
    <w:rsid w:val="007920DC"/>
    <w:rsid w:val="007920FD"/>
    <w:rsid w:val="00796B1E"/>
    <w:rsid w:val="007A3D80"/>
    <w:rsid w:val="007A5CE3"/>
    <w:rsid w:val="007A6EDE"/>
    <w:rsid w:val="007B2FF3"/>
    <w:rsid w:val="007B6237"/>
    <w:rsid w:val="007B7769"/>
    <w:rsid w:val="007C0DD1"/>
    <w:rsid w:val="007C422A"/>
    <w:rsid w:val="007D7520"/>
    <w:rsid w:val="007E1AD2"/>
    <w:rsid w:val="007E254C"/>
    <w:rsid w:val="007E2577"/>
    <w:rsid w:val="007E4B65"/>
    <w:rsid w:val="00803542"/>
    <w:rsid w:val="00805513"/>
    <w:rsid w:val="00806526"/>
    <w:rsid w:val="0082315C"/>
    <w:rsid w:val="00823D21"/>
    <w:rsid w:val="0082412F"/>
    <w:rsid w:val="008322FC"/>
    <w:rsid w:val="0083325D"/>
    <w:rsid w:val="00833D7E"/>
    <w:rsid w:val="00835527"/>
    <w:rsid w:val="00835934"/>
    <w:rsid w:val="008402D6"/>
    <w:rsid w:val="00844B64"/>
    <w:rsid w:val="00847FD4"/>
    <w:rsid w:val="00860BD2"/>
    <w:rsid w:val="00866D5B"/>
    <w:rsid w:val="0086757C"/>
    <w:rsid w:val="0087370A"/>
    <w:rsid w:val="00874D99"/>
    <w:rsid w:val="008776A2"/>
    <w:rsid w:val="00894A50"/>
    <w:rsid w:val="008A2F37"/>
    <w:rsid w:val="008A527E"/>
    <w:rsid w:val="008A5C83"/>
    <w:rsid w:val="008B42E3"/>
    <w:rsid w:val="008B5C8C"/>
    <w:rsid w:val="008C41BE"/>
    <w:rsid w:val="008C76EB"/>
    <w:rsid w:val="008D051B"/>
    <w:rsid w:val="008D1C67"/>
    <w:rsid w:val="008D3964"/>
    <w:rsid w:val="008D5667"/>
    <w:rsid w:val="008F0896"/>
    <w:rsid w:val="008F3971"/>
    <w:rsid w:val="008F5651"/>
    <w:rsid w:val="00901546"/>
    <w:rsid w:val="00903965"/>
    <w:rsid w:val="00907311"/>
    <w:rsid w:val="0093007D"/>
    <w:rsid w:val="009426B9"/>
    <w:rsid w:val="00945549"/>
    <w:rsid w:val="00957F8A"/>
    <w:rsid w:val="00966640"/>
    <w:rsid w:val="00970C93"/>
    <w:rsid w:val="00972B81"/>
    <w:rsid w:val="00975F13"/>
    <w:rsid w:val="00991DEF"/>
    <w:rsid w:val="00995FF3"/>
    <w:rsid w:val="009963F0"/>
    <w:rsid w:val="009A0FB9"/>
    <w:rsid w:val="009A3346"/>
    <w:rsid w:val="009B2D5F"/>
    <w:rsid w:val="009B307F"/>
    <w:rsid w:val="009B6CB9"/>
    <w:rsid w:val="009C077E"/>
    <w:rsid w:val="009C72D6"/>
    <w:rsid w:val="009D75C6"/>
    <w:rsid w:val="009E1578"/>
    <w:rsid w:val="009E26B2"/>
    <w:rsid w:val="009F5EDA"/>
    <w:rsid w:val="00A0028C"/>
    <w:rsid w:val="00A047A8"/>
    <w:rsid w:val="00A04C51"/>
    <w:rsid w:val="00A055DB"/>
    <w:rsid w:val="00A11419"/>
    <w:rsid w:val="00A156AF"/>
    <w:rsid w:val="00A249AB"/>
    <w:rsid w:val="00A34EE3"/>
    <w:rsid w:val="00A3544F"/>
    <w:rsid w:val="00A355D6"/>
    <w:rsid w:val="00A3653B"/>
    <w:rsid w:val="00A40A3A"/>
    <w:rsid w:val="00A44A18"/>
    <w:rsid w:val="00A465D4"/>
    <w:rsid w:val="00A524C5"/>
    <w:rsid w:val="00A57CCF"/>
    <w:rsid w:val="00A608BC"/>
    <w:rsid w:val="00A74CAF"/>
    <w:rsid w:val="00A97437"/>
    <w:rsid w:val="00AA01A4"/>
    <w:rsid w:val="00AA79AD"/>
    <w:rsid w:val="00AB01E8"/>
    <w:rsid w:val="00AB16C0"/>
    <w:rsid w:val="00AB34FB"/>
    <w:rsid w:val="00AB5963"/>
    <w:rsid w:val="00AC0B41"/>
    <w:rsid w:val="00AD346D"/>
    <w:rsid w:val="00AD6CAA"/>
    <w:rsid w:val="00AE1FBB"/>
    <w:rsid w:val="00AE2A95"/>
    <w:rsid w:val="00AE3C1E"/>
    <w:rsid w:val="00B162B5"/>
    <w:rsid w:val="00B16A91"/>
    <w:rsid w:val="00B2363A"/>
    <w:rsid w:val="00B25528"/>
    <w:rsid w:val="00B30065"/>
    <w:rsid w:val="00B372F0"/>
    <w:rsid w:val="00B425A9"/>
    <w:rsid w:val="00B44DFF"/>
    <w:rsid w:val="00B57CDC"/>
    <w:rsid w:val="00B61128"/>
    <w:rsid w:val="00B64CD5"/>
    <w:rsid w:val="00B7117E"/>
    <w:rsid w:val="00B75577"/>
    <w:rsid w:val="00B770EF"/>
    <w:rsid w:val="00B77165"/>
    <w:rsid w:val="00B81E28"/>
    <w:rsid w:val="00B87493"/>
    <w:rsid w:val="00B90CAB"/>
    <w:rsid w:val="00BA7815"/>
    <w:rsid w:val="00BB668A"/>
    <w:rsid w:val="00BB7FA8"/>
    <w:rsid w:val="00BC16D2"/>
    <w:rsid w:val="00BC3FC5"/>
    <w:rsid w:val="00BC409F"/>
    <w:rsid w:val="00BD0357"/>
    <w:rsid w:val="00BD7A5A"/>
    <w:rsid w:val="00BE007D"/>
    <w:rsid w:val="00BF10C1"/>
    <w:rsid w:val="00BF418D"/>
    <w:rsid w:val="00BF58F5"/>
    <w:rsid w:val="00BF71B7"/>
    <w:rsid w:val="00C06A66"/>
    <w:rsid w:val="00C1573F"/>
    <w:rsid w:val="00C16948"/>
    <w:rsid w:val="00C16CB6"/>
    <w:rsid w:val="00C336EF"/>
    <w:rsid w:val="00C64B01"/>
    <w:rsid w:val="00C7690A"/>
    <w:rsid w:val="00C828A1"/>
    <w:rsid w:val="00C94643"/>
    <w:rsid w:val="00C97D3D"/>
    <w:rsid w:val="00CA509C"/>
    <w:rsid w:val="00CA54B5"/>
    <w:rsid w:val="00CB4C77"/>
    <w:rsid w:val="00CC1C2C"/>
    <w:rsid w:val="00CC5499"/>
    <w:rsid w:val="00CC73EB"/>
    <w:rsid w:val="00CD48C6"/>
    <w:rsid w:val="00CE449E"/>
    <w:rsid w:val="00CE54B2"/>
    <w:rsid w:val="00CE6631"/>
    <w:rsid w:val="00CF07CA"/>
    <w:rsid w:val="00CF0BA3"/>
    <w:rsid w:val="00CF2ADC"/>
    <w:rsid w:val="00CF3E69"/>
    <w:rsid w:val="00D03EF0"/>
    <w:rsid w:val="00D0594F"/>
    <w:rsid w:val="00D11FA3"/>
    <w:rsid w:val="00D269C9"/>
    <w:rsid w:val="00D3402E"/>
    <w:rsid w:val="00D3447F"/>
    <w:rsid w:val="00D4050D"/>
    <w:rsid w:val="00D41265"/>
    <w:rsid w:val="00D43183"/>
    <w:rsid w:val="00D4567B"/>
    <w:rsid w:val="00D46C8C"/>
    <w:rsid w:val="00D505F6"/>
    <w:rsid w:val="00D5456D"/>
    <w:rsid w:val="00D55F1E"/>
    <w:rsid w:val="00D7022E"/>
    <w:rsid w:val="00D7733D"/>
    <w:rsid w:val="00D82EEA"/>
    <w:rsid w:val="00D84751"/>
    <w:rsid w:val="00D85A82"/>
    <w:rsid w:val="00D869E8"/>
    <w:rsid w:val="00D93B3C"/>
    <w:rsid w:val="00D93CA9"/>
    <w:rsid w:val="00DA0E56"/>
    <w:rsid w:val="00DA3E13"/>
    <w:rsid w:val="00DC16FA"/>
    <w:rsid w:val="00DC226B"/>
    <w:rsid w:val="00DC2DDB"/>
    <w:rsid w:val="00DD6986"/>
    <w:rsid w:val="00DD7E0E"/>
    <w:rsid w:val="00DE3808"/>
    <w:rsid w:val="00DE565F"/>
    <w:rsid w:val="00DF1A3B"/>
    <w:rsid w:val="00DF3A92"/>
    <w:rsid w:val="00DF6921"/>
    <w:rsid w:val="00E02EF8"/>
    <w:rsid w:val="00E06F80"/>
    <w:rsid w:val="00E146A1"/>
    <w:rsid w:val="00E27D59"/>
    <w:rsid w:val="00E31CCB"/>
    <w:rsid w:val="00E507A7"/>
    <w:rsid w:val="00E5203E"/>
    <w:rsid w:val="00E63113"/>
    <w:rsid w:val="00E66FB7"/>
    <w:rsid w:val="00E74FE0"/>
    <w:rsid w:val="00E901A2"/>
    <w:rsid w:val="00E90EF4"/>
    <w:rsid w:val="00E936BF"/>
    <w:rsid w:val="00EB43F3"/>
    <w:rsid w:val="00EB5FE3"/>
    <w:rsid w:val="00EE0853"/>
    <w:rsid w:val="00EE1450"/>
    <w:rsid w:val="00EF37B7"/>
    <w:rsid w:val="00F043B9"/>
    <w:rsid w:val="00F2184C"/>
    <w:rsid w:val="00F2758B"/>
    <w:rsid w:val="00F347A6"/>
    <w:rsid w:val="00F422E7"/>
    <w:rsid w:val="00F447EB"/>
    <w:rsid w:val="00F530EE"/>
    <w:rsid w:val="00F56A7B"/>
    <w:rsid w:val="00F57FBC"/>
    <w:rsid w:val="00F62E8D"/>
    <w:rsid w:val="00F73851"/>
    <w:rsid w:val="00F73E15"/>
    <w:rsid w:val="00F83F02"/>
    <w:rsid w:val="00FA5F71"/>
    <w:rsid w:val="00FB412A"/>
    <w:rsid w:val="00FC1229"/>
    <w:rsid w:val="00FC5634"/>
    <w:rsid w:val="00FC7F00"/>
    <w:rsid w:val="00FD063A"/>
    <w:rsid w:val="00FD47A1"/>
    <w:rsid w:val="00FD4921"/>
    <w:rsid w:val="00FD731D"/>
    <w:rsid w:val="00FE67D6"/>
    <w:rsid w:val="00FF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B2943"/>
  <w15:chartTrackingRefBased/>
  <w15:docId w15:val="{722B9EA4-C52F-4A78-92CB-66DB3579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3B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5B1B90"/>
  </w:style>
  <w:style w:type="paragraph" w:styleId="ListParagraph">
    <w:name w:val="List Paragraph"/>
    <w:basedOn w:val="Normal"/>
    <w:uiPriority w:val="34"/>
    <w:qFormat/>
    <w:rsid w:val="001518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1810"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518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2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B7A"/>
  </w:style>
  <w:style w:type="paragraph" w:styleId="Footer">
    <w:name w:val="footer"/>
    <w:basedOn w:val="Normal"/>
    <w:link w:val="FooterChar"/>
    <w:uiPriority w:val="99"/>
    <w:unhideWhenUsed/>
    <w:rsid w:val="00512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B7A"/>
  </w:style>
  <w:style w:type="paragraph" w:styleId="BalloonText">
    <w:name w:val="Balloon Text"/>
    <w:basedOn w:val="Normal"/>
    <w:link w:val="BalloonTextChar"/>
    <w:uiPriority w:val="99"/>
    <w:semiHidden/>
    <w:unhideWhenUsed/>
    <w:rsid w:val="009426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6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2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6B9"/>
    <w:rPr>
      <w:sz w:val="20"/>
      <w:szCs w:val="20"/>
    </w:rPr>
  </w:style>
  <w:style w:type="table" w:styleId="TableGrid">
    <w:name w:val="Table Grid"/>
    <w:basedOn w:val="TableNormal"/>
    <w:uiPriority w:val="59"/>
    <w:rsid w:val="00117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9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7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FBFC71986739649A228B09F9850B7BE" ma:contentTypeVersion="12" ma:contentTypeDescription="Creare un nuovo documento." ma:contentTypeScope="" ma:versionID="7e89ef7c6b7a015322301ea78c54a51b">
  <xsd:schema xmlns:xsd="http://www.w3.org/2001/XMLSchema" xmlns:xs="http://www.w3.org/2001/XMLSchema" xmlns:p="http://schemas.microsoft.com/office/2006/metadata/properties" xmlns:ns3="4a578630-0649-4988-885a-edbaa34947a5" xmlns:ns4="27a4825d-5201-4548-adec-c2e48b4bac2f" targetNamespace="http://schemas.microsoft.com/office/2006/metadata/properties" ma:root="true" ma:fieldsID="1b81561c658b3463b8d9a2146ed815cb" ns3:_="" ns4:_="">
    <xsd:import namespace="4a578630-0649-4988-885a-edbaa34947a5"/>
    <xsd:import namespace="27a4825d-5201-4548-adec-c2e48b4bac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578630-0649-4988-885a-edbaa34947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a4825d-5201-4548-adec-c2e48b4bac2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1C7F4C-BEA7-44F9-96CD-329B6C997F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EF65B4-C3EA-4ED2-A9EE-E6A5663058A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113620-21CA-4F28-BDBB-4EDDBF0FBD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578630-0649-4988-885a-edbaa34947a5"/>
    <ds:schemaRef ds:uri="27a4825d-5201-4548-adec-c2e48b4bac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0C9AB3F-245B-4877-A1A2-0F1B43975A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4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RESTA</dc:creator>
  <cp:keywords/>
  <dc:description/>
  <cp:lastModifiedBy>Gowthaman S</cp:lastModifiedBy>
  <cp:revision>309</cp:revision>
  <cp:lastPrinted>2020-09-21T15:46:00Z</cp:lastPrinted>
  <dcterms:created xsi:type="dcterms:W3CDTF">2020-08-24T10:56:00Z</dcterms:created>
  <dcterms:modified xsi:type="dcterms:W3CDTF">2021-01-09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BFC71986739649A228B09F9850B7BE</vt:lpwstr>
  </property>
</Properties>
</file>